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192D" w14:textId="77777777" w:rsidR="009A6F36" w:rsidRPr="00FA77DC" w:rsidRDefault="009A6F36" w:rsidP="009A6F36">
      <w:pPr>
        <w:tabs>
          <w:tab w:val="left" w:pos="360"/>
        </w:tabs>
        <w:contextualSpacing/>
        <w:rPr>
          <w:rFonts w:ascii="Garamond" w:hAnsi="Garamond"/>
          <w:bCs/>
        </w:rPr>
      </w:pPr>
      <w:r>
        <w:rPr>
          <w:rFonts w:ascii="Garamond" w:hAnsi="Garamond"/>
          <w:bCs/>
        </w:rPr>
        <w:t xml:space="preserve">S8 </w:t>
      </w:r>
      <w:r w:rsidRPr="00FA77DC">
        <w:rPr>
          <w:rFonts w:ascii="Garamond" w:hAnsi="Garamond"/>
          <w:bCs/>
        </w:rPr>
        <w:t>Table: Understanding</w:t>
      </w:r>
      <w:r>
        <w:rPr>
          <w:rFonts w:ascii="Garamond" w:hAnsi="Garamond"/>
          <w:bCs/>
        </w:rPr>
        <w:t xml:space="preserve"> for AI in Different Domains and for Different Purposes</w:t>
      </w:r>
    </w:p>
    <w:p w14:paraId="7B1E9BD4" w14:textId="77777777" w:rsidR="00ED1DB9" w:rsidRDefault="00ED1DB9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1"/>
        <w:gridCol w:w="1125"/>
        <w:gridCol w:w="1207"/>
        <w:gridCol w:w="1207"/>
        <w:gridCol w:w="1359"/>
        <w:gridCol w:w="1323"/>
      </w:tblGrid>
      <w:tr w:rsidR="009A6F36" w:rsidRPr="009A6F36" w14:paraId="46A2D650" w14:textId="77777777" w:rsidTr="009A6F36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F14ED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b/>
                <w:bCs/>
                <w:color w:val="777777"/>
                <w:sz w:val="21"/>
                <w:szCs w:val="21"/>
              </w:rPr>
              <w:t>Understanding for AI in Different Domains and for Different Purposes</w:t>
            </w:r>
          </w:p>
        </w:tc>
      </w:tr>
      <w:tr w:rsidR="009A6F36" w:rsidRPr="009A6F36" w14:paraId="796703E2" w14:textId="77777777" w:rsidTr="009A6F36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48B75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</w:rPr>
            </w:pPr>
          </w:p>
        </w:tc>
      </w:tr>
      <w:tr w:rsidR="009A6F36" w:rsidRPr="009A6F36" w14:paraId="6133AFAA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CE30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E22A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Understanding</w:t>
            </w:r>
          </w:p>
        </w:tc>
      </w:tr>
      <w:tr w:rsidR="009A6F36" w:rsidRPr="009A6F36" w14:paraId="6F8312DF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6FC3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DFF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D930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DF89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58CB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54C7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5)</w:t>
            </w:r>
          </w:p>
        </w:tc>
      </w:tr>
      <w:tr w:rsidR="009A6F36" w:rsidRPr="009A6F36" w14:paraId="1C7A8E03" w14:textId="77777777" w:rsidTr="009A6F36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7E43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</w:tr>
      <w:tr w:rsidR="009A6F36" w:rsidRPr="009A6F36" w14:paraId="14913856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6CAE1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1 (Car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1DFA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9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DA8D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6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092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3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3479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2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D054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1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590671DA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AFB2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2050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15, 0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87D3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13, 0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7A6D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10, 0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8E22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9, 0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977D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8, 0.53)</w:t>
            </w:r>
          </w:p>
        </w:tc>
      </w:tr>
      <w:tr w:rsidR="009A6F36" w:rsidRPr="009A6F36" w14:paraId="4751D042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AABC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E0874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72554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FE38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88DFA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BAB2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57892F56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F4CB2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2 (Car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DFE8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1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ABE9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F55A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54EC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C8FE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7</w:t>
            </w:r>
          </w:p>
        </w:tc>
      </w:tr>
      <w:tr w:rsidR="009A6F36" w:rsidRPr="009A6F36" w14:paraId="5F99254C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9ECB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A95E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2, 0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5709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4, 0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D617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7, 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101C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7, 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EDAB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39)</w:t>
            </w:r>
          </w:p>
        </w:tc>
      </w:tr>
      <w:tr w:rsidR="009A6F36" w:rsidRPr="009A6F36" w14:paraId="78CFEB55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8C2C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44067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7848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462C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EFC95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CBD1D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3420EFCF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40800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3 (Online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3C60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11F8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3A38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6882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22CE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4</w:t>
            </w:r>
          </w:p>
        </w:tc>
      </w:tr>
      <w:tr w:rsidR="009A6F36" w:rsidRPr="009A6F36" w14:paraId="0F9304BD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AEE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E40B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1, 0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6595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3, 0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D5D4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6, 0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0595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6, 0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1263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6, 0.19)</w:t>
            </w:r>
          </w:p>
        </w:tc>
      </w:tr>
      <w:tr w:rsidR="009A6F36" w:rsidRPr="009A6F36" w14:paraId="56AEECE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97F7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B9035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81FE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C311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503B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C900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4B72C404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3643D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S (Online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9377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2097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1819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4EDE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74FF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5</w:t>
            </w:r>
          </w:p>
        </w:tc>
      </w:tr>
      <w:tr w:rsidR="009A6F36" w:rsidRPr="009A6F36" w14:paraId="58247133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6A3C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5A00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6, 0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7D4E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F5E8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8, 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A85A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8, 0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680B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7, 0.37)</w:t>
            </w:r>
          </w:p>
        </w:tc>
      </w:tr>
      <w:tr w:rsidR="009A6F36" w:rsidRPr="009A6F36" w14:paraId="11DED161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79C6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6E976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744DB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9827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EE14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536A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56F3C105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343DE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5 (Drone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F560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3C46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25AF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799E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72DC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6</w:t>
            </w:r>
          </w:p>
        </w:tc>
      </w:tr>
      <w:tr w:rsidR="009A6F36" w:rsidRPr="009A6F36" w14:paraId="45E1141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0D09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EAFF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4, 0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11CF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5, 0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0730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7, 0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A1B8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8, 0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EDC2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6, 0.29)</w:t>
            </w:r>
          </w:p>
        </w:tc>
      </w:tr>
      <w:tr w:rsidR="009A6F36" w:rsidRPr="009A6F36" w14:paraId="51A05061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B89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1FA21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5A13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5F9D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F996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D09DD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09AEAA46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88510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6 (Drone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578E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3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BF15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0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64BA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1369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7E81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0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</w:tr>
      <w:tr w:rsidR="009A6F36" w:rsidRPr="009A6F36" w14:paraId="782E5377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6E79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F737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1, 0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E178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3, 0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9EB8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CED7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E9EC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3, 0.42)</w:t>
            </w:r>
          </w:p>
        </w:tc>
      </w:tr>
      <w:tr w:rsidR="009A6F36" w:rsidRPr="009A6F36" w14:paraId="0BFB9709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5034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A943B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5571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A643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39CFA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9D420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2850A216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DEBB7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8B534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C710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5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9951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6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8F13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6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99ED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8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161D6F4A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6EE0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53ED4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3A2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8, -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B128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8, -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1A4C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8, -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B057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0, -0.05)</w:t>
            </w:r>
          </w:p>
        </w:tc>
      </w:tr>
      <w:tr w:rsidR="009A6F36" w:rsidRPr="009A6F36" w14:paraId="76B0FC39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3212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CBD7F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E9E8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4BFBD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CAAE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603EA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34F6BC40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91D33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2F88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62D9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4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50F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5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1270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4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2626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5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62A6214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0B63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A78ED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DF0F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8, -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3126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8, -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5898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8, -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9DBE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9, -0.12)</w:t>
            </w:r>
          </w:p>
        </w:tc>
      </w:tr>
      <w:tr w:rsidR="009A6F36" w:rsidRPr="009A6F36" w14:paraId="67667840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7A47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C625C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63F10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E01E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C0AD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94AC6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4E9B808A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025C9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6777F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3170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85EB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631E1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43C5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1</w:t>
            </w:r>
          </w:p>
        </w:tc>
      </w:tr>
      <w:tr w:rsidR="009A6F36" w:rsidRPr="009A6F36" w14:paraId="4684E5E5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F0B0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787D3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299E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1, 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6C3C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2, 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7E1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2, 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FE9B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4, 0.06)</w:t>
            </w:r>
          </w:p>
        </w:tc>
      </w:tr>
      <w:tr w:rsidR="009A6F36" w:rsidRPr="009A6F36" w14:paraId="40E71F6B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45DA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AADBB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7D0C0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02C3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D2B5A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4C85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686A3E1D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D2AAF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B6B37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D0F8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A3D5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0C18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DEA8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1</w:t>
            </w:r>
          </w:p>
        </w:tc>
      </w:tr>
      <w:tr w:rsidR="009A6F36" w:rsidRPr="009A6F36" w14:paraId="59A3A16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DC3E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1B8A2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4E36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514B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4, 0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803E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4, 0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657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3, 0.06)</w:t>
            </w:r>
          </w:p>
        </w:tc>
      </w:tr>
      <w:tr w:rsidR="009A6F36" w:rsidRPr="009A6F36" w14:paraId="35C2B230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3F38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1D588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9C6A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6E56F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CBB5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B3D7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06C3C80A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AA3BF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Inc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894BB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E823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5EE8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D025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EC3A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180182E9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DE53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FA163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F191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2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2AE8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2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E075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2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DA64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2, 0.11)</w:t>
            </w:r>
          </w:p>
        </w:tc>
      </w:tr>
      <w:tr w:rsidR="009A6F36" w:rsidRPr="009A6F36" w14:paraId="0C2A95D6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7DB3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0D523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51E1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B02B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4D9C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2E43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1E15FE2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2E385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Political Par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F48AC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3C2C7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4336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9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4812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CE38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</w:tr>
      <w:tr w:rsidR="009A6F36" w:rsidRPr="009A6F36" w14:paraId="0C79BEF3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406C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47CED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93CE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25B9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5, -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0520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4, 0.00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836D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4, -0.001)</w:t>
            </w:r>
          </w:p>
        </w:tc>
      </w:tr>
      <w:tr w:rsidR="009A6F36" w:rsidRPr="009A6F36" w14:paraId="4A0A7848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F154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0ADBF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6478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23F3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0C80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759BD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5A3B375D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54D15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AD9D2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33A2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B0DD1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DB30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95AC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2</w:t>
            </w:r>
          </w:p>
        </w:tc>
      </w:tr>
      <w:tr w:rsidR="009A6F36" w:rsidRPr="009A6F36" w14:paraId="6A0D0CB4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7CCC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851B4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32495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F38D4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3E88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6, 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CF9E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5, 0.02)</w:t>
            </w:r>
          </w:p>
        </w:tc>
      </w:tr>
      <w:tr w:rsidR="009A6F36" w:rsidRPr="009A6F36" w14:paraId="7A4B56CE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D4F2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24503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669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3B622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EFE0F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558C4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69150C9D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E0390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Military Servi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B865A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DF8C5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81B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7509C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2A7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5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1C935081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1C70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D2D8F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9B4D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C9466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5C82D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D25E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3, -0.28)</w:t>
            </w:r>
          </w:p>
        </w:tc>
      </w:tr>
      <w:tr w:rsidR="009A6F36" w:rsidRPr="009A6F36" w14:paraId="7D798F92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432F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3055E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1BB5E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DE54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1D6B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72956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71B55F07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5D13F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Consta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92572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3.4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E4BCC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1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EB297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3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630C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42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95D8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5.17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70DD7A4C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B8AA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2ECE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30, 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82C2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77, 4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25E7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94, 4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D9DB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98, 4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95E9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.65, 5.69)</w:t>
            </w:r>
          </w:p>
        </w:tc>
      </w:tr>
      <w:tr w:rsidR="009A6F36" w:rsidRPr="009A6F36" w14:paraId="007B46BB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9BA7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30D38" w14:textId="77777777" w:rsidR="009A6F36" w:rsidRPr="009A6F36" w:rsidRDefault="009A6F36" w:rsidP="009A6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EFAC8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79189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72E86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0D153" w14:textId="77777777" w:rsidR="009A6F36" w:rsidRPr="009A6F36" w:rsidRDefault="009A6F36" w:rsidP="009A6F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F36" w:rsidRPr="009A6F36" w14:paraId="23527F2C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524CA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i/>
                <w:iCs/>
                <w:color w:val="333333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11D5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F94A6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64DB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FC6B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77EA5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</w:tr>
      <w:tr w:rsidR="009A6F36" w:rsidRPr="009A6F36" w14:paraId="64F45370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57ECC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Adjusted R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E1A5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591B0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2E01B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5D7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AD9D9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2</w:t>
            </w:r>
          </w:p>
        </w:tc>
      </w:tr>
      <w:tr w:rsidR="009A6F36" w:rsidRPr="009A6F36" w14:paraId="3041F645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1E867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F Statis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D5C6E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2.41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FDDD3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0.81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DB6D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0.62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CA2CF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9.89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EC254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1.22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A6F36" w:rsidRPr="009A6F36" w14:paraId="023B81F1" w14:textId="77777777" w:rsidTr="009A6F36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1822A" w14:textId="77777777" w:rsidR="009A6F36" w:rsidRPr="009A6F36" w:rsidRDefault="009A6F36" w:rsidP="009A6F3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</w:tr>
      <w:tr w:rsidR="009A6F36" w:rsidRPr="009A6F36" w14:paraId="4EDA6461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4B79E" w14:textId="77777777" w:rsidR="009A6F36" w:rsidRPr="009A6F36" w:rsidRDefault="009A6F36" w:rsidP="009A6F36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i/>
                <w:iCs/>
                <w:color w:val="333333"/>
                <w:sz w:val="21"/>
                <w:szCs w:val="21"/>
              </w:rPr>
              <w:t>Notes:</w:t>
            </w: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503AA" w14:textId="77777777" w:rsidR="009A6F36" w:rsidRPr="009A6F36" w:rsidRDefault="009A6F36" w:rsidP="009A6F36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1 percent level.</w:t>
            </w:r>
          </w:p>
        </w:tc>
      </w:tr>
      <w:tr w:rsidR="009A6F36" w:rsidRPr="009A6F36" w14:paraId="7A15D7C1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ABFD" w14:textId="77777777" w:rsidR="009A6F36" w:rsidRPr="009A6F36" w:rsidRDefault="009A6F36" w:rsidP="009A6F36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7DF14" w14:textId="77777777" w:rsidR="009A6F36" w:rsidRPr="009A6F36" w:rsidRDefault="009A6F36" w:rsidP="009A6F36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5 percent level.</w:t>
            </w:r>
          </w:p>
        </w:tc>
      </w:tr>
      <w:tr w:rsidR="009A6F36" w:rsidRPr="009A6F36" w14:paraId="3B86745E" w14:textId="77777777" w:rsidTr="009A6F36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310FC" w14:textId="77777777" w:rsidR="009A6F36" w:rsidRPr="009A6F36" w:rsidRDefault="009A6F36" w:rsidP="009A6F36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F4F6B" w14:textId="77777777" w:rsidR="009A6F36" w:rsidRPr="009A6F36" w:rsidRDefault="009A6F36" w:rsidP="009A6F36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A6F36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  <w:r w:rsidRPr="009A6F3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10 percent level.</w:t>
            </w:r>
          </w:p>
        </w:tc>
      </w:tr>
    </w:tbl>
    <w:p w14:paraId="07B2537B" w14:textId="77777777" w:rsidR="009A6F36" w:rsidRDefault="009A6F36"/>
    <w:sectPr w:rsidR="009A6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36"/>
    <w:rsid w:val="00486C80"/>
    <w:rsid w:val="0065404E"/>
    <w:rsid w:val="009A6F36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99710"/>
  <w15:chartTrackingRefBased/>
  <w15:docId w15:val="{351BB244-4E79-BD40-91EB-8952F81F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3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A6F36"/>
    <w:rPr>
      <w:b/>
      <w:bCs/>
    </w:rPr>
  </w:style>
  <w:style w:type="character" w:styleId="Emphasis">
    <w:name w:val="Emphasis"/>
    <w:basedOn w:val="DefaultParagraphFont"/>
    <w:uiPriority w:val="20"/>
    <w:qFormat/>
    <w:rsid w:val="009A6F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6-24T20:59:00Z</dcterms:created>
  <dcterms:modified xsi:type="dcterms:W3CDTF">2023-06-24T21:01:00Z</dcterms:modified>
</cp:coreProperties>
</file>